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21"/>
          <w:szCs w:val="21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full </w:t>
      </w:r>
      <w:r>
        <w:rPr>
          <w:sz w:val="24"/>
          <w:szCs w:val="24"/>
        </w:rPr>
        <w:t xml:space="preserve">DNA </w:t>
      </w:r>
      <w:r>
        <w:rPr>
          <w:sz w:val="24"/>
          <w:szCs w:val="24"/>
        </w:rPr>
        <w:t xml:space="preserve">sequence of the Cas9 </w:t>
      </w:r>
    </w:p>
    <w:p>
      <w:pPr>
        <w:pStyle w:val="Normal"/>
        <w:rPr>
          <w:szCs w:val="21"/>
        </w:rPr>
      </w:pPr>
      <w:r>
        <w:rPr>
          <w:szCs w:val="21"/>
        </w:rPr>
        <w:t>atggcccctaagaagaagagaaaggtcggtattcacggcgttcctgcggcgatggacaagaagtatagtattggtctggacattgggacgaattccgttggctgggccgtgatcaccgatgagtacaaggtcccttccaagaagtttaaggttctggggaacaccgatcggcacagcatcaagaagaatctcattggagccctcctgttcgactcaggcgagaccgccgaagcaacaaggctcaagagaaccgcaaggagacggtatacaagaaggaagaataggatctgctacctgcaggagattttcagcaacgaaatggcgaaggtggacgattcgttctttcatagattggaggagagtttcctcgtcgaggaagataagaagcacgagaggcatcctatctttggcaacattgtcgacgaggttgcctatcacgaaaagtaccccacaatctatcatctgcggaagaagcttgtggactcgactgataaggcggaccttagattgatctacctcgctctggcacacatgattaagttcaggggccattttctgatcgagggggatcttaacccggacaatagcgatgtggacaagttgttcatccagctcgtccaaacctacaatcagctctttgaggaaaacccaattaatgcttcaggcgtcgacgccaaggcgatcctgtctgcacgcctttcaaagtctcgccggcttgagaacttgatcgctcaactcccgggcgaaaagaagaacggcttgttcgggaatctcattgcactttcgttggggctcacaccaaacttcaagagtaattttgatctcgctgaggacgcaaagctgcagctttccaaggacacttatgacgatgacctggataaccttttggcccaaatcggcgatcagtacgcggacttgttcctcgccgcgaagaatttgtcggacgcgatcctcctgagtgatattctccgcgtgaacaccgagattacaaaggccccgctctcggcgagtatgatcaagcgctatgacgagcaccatcaggatctgacccttttgaaggctttggtccggcagcaactcccagagaagtacaaggaaatcttctttgatcaatccaagaacggctacgctggttatattgacggcggggcatcgcaggaggaattctacaagtttatcaagccaattctggagaagatggatggcacagaggaactcctggtgaagctcaatagggaggaccttttgcggaagcaaagaactttcgataacggcagcatccctcaccagattcatctcggggagctgcacgccatcctgagaaggcaggaagacttctacccctttcttaaggataaccgggagaagatcgaaaagattctgacgttcagaattccgtactatgtcggaccactcgcccggggtaattccagatttgcgtggatgaccagaaagagcgaggaaaccatcacaccttggaacttcgaggaagtggtcgataagggcgcttccgcacagagcttcattgagcgcatgacaaattttgacaagaacctgcctaatgagaaggtccttcccaagcattccctcctgtacgagtatttcactgtttataacgaactcacgaaggtgaagtatgtgaccgagggaatgcgcaagcccgccttcctgagcggcgagcaaaagaaggcgatcgtggaccttttgtttaagaccaatcggaaggtcacagttaagcagctcaaggaggactacttcaagaagattgaatgcttcgattccgttgagatcagcggcgtggaagacaggtttaacgcgtcactggggacttaccacgatctcctgaagatcattaaggataaggacttcttggacaacgaggaaaatgaggatatcctcgaagacattgtcctgactcttacgttgtttgaggatagggaaatgatcgaggaacgcttgaagacgtatgcccatctcttcgatgacaaggttatgaagcagctcaagagaagaagatacaccggatggggaaggctgtcccgcaagcttatcaatggcattagagacaagcaatcagggaagacaatccttgactttttgaagtctgatggcttcgcgaacaggaattttatgcagctgattcacgatgactcacttactttcaaggaggatatccagaaggctcaagtgtcgggacaaggtgacagtctgcacgagcatatcgccaaccttgcgggatctcctgcaatcaagaagggtattctgcagacagtcaaggttgtggatgagcttgtgaaggtcatgggacggcataagcccgagaacatcgttattgagatggccagagaaaatcagaccacacaaaagggtcagaagaactcgagggagcgcatgaagcgcatcgaggaaggcattaaggagctggggagtcagatccttaaggagcacccggtggaaaacacgcagttgcaaaatgagaagctctatctgtactatctgcaaaatggcagggatatgtatgtggaccaggagttggatattaaccgcctctcggattacgacgtcgatcatatcgttcctcagtccttccttaaggatgacagcattgacaataaggttctcaccaggtccgacaagaaccgcgggaagtccgataatgtgcccagcgaggaagtcgttaagaagatgaagaactactggaggcaacttttgaatgccaagttgatcacacagaggaagtttgataacctcactaaggccgagcgcggaggtctcagcgaactggacaaggcgggcttcattaagcggcaactggttgagactagacagatcacgaagcacgtggcgcagattctcgattcacgcatgaacacgaagtacgatgagaatgacaagctgatccgggaagtgaaggtcatcaccttgaagtcaaagctcgtttctgacttcaggaaggatttccaattttataaggtgcgcgagatcaacaattatcaccatgctcatgacgcatacctcaacgctgtggtcggaacagcattgattaagaagtacccgaagctcgagtccgaattcgtgtacggtgactataaggtttacgatgtgcgcaagatgatcgccaagtcagagcaggaaattggcaaggccactgcgaagtatttcttttactctaacattatgaatttctttaagactgagatcacgctggctaatggcgaaatccggaagagaccacttattgagaccaacggcgagacaggggaaatcgtgtgggacaaggggagggatttcgccacagtccgcaaggttctctctatgcctcaagtgaatattgtcaagaagactgaagtccagacgggcgggttctcaaaggaatctattctgcccaagcggaactcggataagcttatcgccagaaagaaggactgggacccgaagaagtatggaggtttcgactcaccaacggtggcttactctgtcctggttgtggcaaaggtggagaagggaaagtcaaagaagctcaagtctgtcaaggagctcctgggtatcaccattatggagaggtccagcttcgaaaagaatccgatcgattttctcgaggcgaagggatataaggaagtgaagaaggacctgatcattaagcttccaaagtacagtcttttcgagttggaaaacggcaggaagcgcatgttggcttccgcaggagagctccagaagggtaacgagcttgctttgccgtccaagtatgtgaacttcctctatctggcatcccactacgagaagctcaagggcagcccagaggataacgaacagaagcaactgtttgtggagcaacacaagcattatcttgacgagatcattgaacagatttcggagttcagtaagcgcgtcatcctcgccgacgcgaatttggataaggttctctcagcctacaacaagcaccgggacaagcctatcagagagcaggcggaaaatatcattcatctcttcaccctgacaaaccttggggctcccgctgcattcaagtattttgacactacgattgatcggaagagatacacttctacgaaggaggtgctggatgcaacccttatccaccaatcgattactggcctctacgagacgcggatcgacttgagtcagctcgggggggataagagaccagcggcaaccaagaaggcaggacaagcgaagaagaagaagtag</w:t>
      </w:r>
    </w:p>
    <w:p>
      <w:pPr>
        <w:pStyle w:val="Heading1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>he full prote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quence of the Cas9 </w:t>
      </w:r>
    </w:p>
    <w:p>
      <w:pPr>
        <w:pStyle w:val="Normal"/>
        <w:rPr>
          <w:szCs w:val="21"/>
        </w:rPr>
      </w:pPr>
      <w:r>
        <w:rPr>
          <w:szCs w:val="21"/>
        </w:rPr>
        <w:t>MAPKKKRKVGIHGVPAAM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KRPAATKKAGQAKKK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3:08:00Z</dcterms:created>
  <dc:creator>Administrator</dc:creator>
  <dc:description/>
  <cp:keywords/>
  <dc:language>en-US</dc:language>
  <cp:lastModifiedBy>Administrator</cp:lastModifiedBy>
  <dcterms:modified xsi:type="dcterms:W3CDTF">2015-07-14T03:16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